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ure S5. Identified mutation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oa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tant. ABI4 proteins alignment using MAFFT Multiple Sequence Aligned and visualised with the use of BoxShade 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3.2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t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abidopsis thalia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t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opulus trichocarp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m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lycine ma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Zm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Zea may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b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orghum bicol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P2 – APETALA2, ERF – ETHYLENE RESPONSIVE FACTOR) with a marked fragment of protein that is affected and truncated in a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oa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tant. Within APETALA2 domain it was marked secondary structures such as: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β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-sheets (red arrows), 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>α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-helics (green wave) and loops (purle squares). It was evaluated with the use of PSIPRED (</w:t>
      </w:r>
      <w:hyperlink r:id="rId2">
        <w:r>
          <w:rPr>
            <w:rStyle w:val="InternetLink"/>
            <w:rFonts w:eastAsia="Calibri"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bioinf.cs.ucl.ac.uk/psipred/</w:t>
        </w:r>
      </w:hyperlink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).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Calibri" w:cs="Courier New"/>
          <w:b/>
          <w:b/>
          <w:color w:val="000000"/>
          <w:sz w:val="16"/>
          <w:szCs w:val="16"/>
          <w:lang w:val="en-US" w:eastAsia="en-US"/>
        </w:rPr>
      </w:pPr>
      <w:r>
        <w:rPr>
          <w:rFonts w:eastAsia="Calibri" w:cs="Courier New" w:ascii="Courier New" w:hAnsi="Courier New"/>
          <w:b/>
          <w:color w:val="000000"/>
          <w:sz w:val="16"/>
          <w:szCs w:val="16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b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499100</wp:posOffset>
                </wp:positionH>
                <wp:positionV relativeFrom="paragraph">
                  <wp:posOffset>822325</wp:posOffset>
                </wp:positionV>
                <wp:extent cx="340995" cy="180975"/>
                <wp:effectExtent l="6985" t="17145" r="21590" b="387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920" cy="181080"/>
                        </a:xfrm>
                        <a:prstGeom prst="rightArrow">
                          <a:avLst>
                            <a:gd name="adj1" fmla="val 50000"/>
                            <a:gd name="adj2" fmla="val 47068"/>
                          </a:avLst>
                        </a:prstGeom>
                        <a:gradFill rotWithShape="0">
                          <a:gsLst>
                            <a:gs pos="0">
                              <a:srgbClr val="d99594"/>
                            </a:gs>
                            <a:gs pos="50000">
                              <a:srgbClr val="c0504d"/>
                            </a:gs>
                            <a:gs pos="100000">
                              <a:srgbClr val="d99594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c0504d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622423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#c0504d" stroked="t" o:allowincell="f" style="position:absolute;margin-left:433pt;margin-top:64.75pt;width:26.8pt;height:14.2pt;mso-wrap-style:none;v-text-anchor:middle" type="_x0000_t13">
                <v:fill o:detectmouseclick="t" color2="#d99594"/>
                <v:stroke color="#c0504d" weight="12600" joinstyle="miter" endcap="flat"/>
                <v:shadow on="t" obscured="f" color="#622423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849620</wp:posOffset>
                </wp:positionH>
                <wp:positionV relativeFrom="paragraph">
                  <wp:posOffset>850900</wp:posOffset>
                </wp:positionV>
                <wp:extent cx="325755" cy="133350"/>
                <wp:effectExtent l="6985" t="6350" r="18415" b="285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800" cy="13320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b2a1c7"/>
                            </a:gs>
                            <a:gs pos="50000">
                              <a:srgbClr val="8064a2"/>
                            </a:gs>
                            <a:gs pos="100000">
                              <a:srgbClr val="b2a1c7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8064a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f3151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8064a2" stroked="t" o:allowincell="f" style="position:absolute;margin-left:460.6pt;margin-top:67pt;width:25.6pt;height:10.45pt;mso-wrap-style:none;v-text-anchor:middle">
                <v:fill o:detectmouseclick="t" color2="#b2a1c7"/>
                <v:stroke color="#8064a2" weight="12600" joinstyle="miter" endcap="flat"/>
                <v:shadow on="t" obscured="f" color="#3f3151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color w:val="000000"/>
          <w:sz w:val="16"/>
          <w:szCs w:val="16"/>
          <w:highlight w:val="white"/>
        </w:rPr>
        <w:t>AtABI4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/1-328         1 -------------------------------------------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  <w:br/>
      </w:r>
      <w:r>
        <w:rPr>
          <w:rFonts w:cs="Courier New" w:ascii="Courier New" w:hAnsi="Courier New"/>
          <w:b/>
          <w:color w:val="FF0000"/>
          <w:sz w:val="16"/>
          <w:szCs w:val="16"/>
          <w:highlight w:val="white"/>
        </w:rPr>
        <w:t>AtABI4 (soa1)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 xml:space="preserve">        1 ------------------------------------------------------------------------------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-</w:t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ABI4/1-334         1 -------------------------------------------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  <w:br/>
        <w:t>GmSGR/1-338          1 -------------------------------------------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  <w:br/>
        <w:t>ZMAP2/1-248          1 -------------------------------------------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  <w:br/>
        <w:t>SbAP2/1-249          1 -------------------------------------------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  <w:br/>
        <w:t>consensus            1 ................................................................................</w:t>
        <w:br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25440</wp:posOffset>
                </wp:positionH>
                <wp:positionV relativeFrom="paragraph">
                  <wp:posOffset>67310</wp:posOffset>
                </wp:positionV>
                <wp:extent cx="887095" cy="83820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7040" cy="838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7.2pt;margin-top:5.3pt;width:69.8pt;height:65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31925</wp:posOffset>
                </wp:positionH>
                <wp:positionV relativeFrom="paragraph">
                  <wp:posOffset>1035050</wp:posOffset>
                </wp:positionV>
                <wp:extent cx="232410" cy="180975"/>
                <wp:effectExtent l="6350" t="22860" r="20955" b="444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560" cy="181080"/>
                        </a:xfrm>
                        <a:prstGeom prst="rightArrow">
                          <a:avLst>
                            <a:gd name="adj1" fmla="val 50000"/>
                            <a:gd name="adj2" fmla="val 32107"/>
                          </a:avLst>
                        </a:prstGeom>
                        <a:gradFill rotWithShape="0">
                          <a:gsLst>
                            <a:gs pos="0">
                              <a:srgbClr val="d99594"/>
                            </a:gs>
                            <a:gs pos="50000">
                              <a:srgbClr val="c0504d"/>
                            </a:gs>
                            <a:gs pos="100000">
                              <a:srgbClr val="d99594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c0504d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622423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0504d" stroked="t" o:allowincell="f" style="position:absolute;margin-left:112.75pt;margin-top:81.5pt;width:18.25pt;height:14.2pt;mso-wrap-style:none;v-text-anchor:middle" type="_x0000_t13">
                <v:fill o:detectmouseclick="t" color2="#d99594"/>
                <v:stroke color="#c0504d" weight="12600" joinstyle="miter" endcap="flat"/>
                <v:shadow on="t" obscured="f" color="#622423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77670</wp:posOffset>
                </wp:positionH>
                <wp:positionV relativeFrom="paragraph">
                  <wp:posOffset>1054100</wp:posOffset>
                </wp:positionV>
                <wp:extent cx="268605" cy="133350"/>
                <wp:effectExtent l="6985" t="6350" r="18415" b="2857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560" cy="13320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b2a1c7"/>
                            </a:gs>
                            <a:gs pos="50000">
                              <a:srgbClr val="8064a2"/>
                            </a:gs>
                            <a:gs pos="100000">
                              <a:srgbClr val="b2a1c7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8064a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f3151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8064a2" stroked="t" o:allowincell="f" style="position:absolute;margin-left:132.1pt;margin-top:83pt;width:21.1pt;height:10.45pt;mso-wrap-style:none;v-text-anchor:middle">
                <v:fill o:detectmouseclick="t" color2="#b2a1c7"/>
                <v:stroke color="#8064a2" weight="12600" joinstyle="miter" endcap="flat"/>
                <v:shadow on="t" obscured="f" color="#3f3151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80565</wp:posOffset>
                </wp:positionH>
                <wp:positionV relativeFrom="paragraph">
                  <wp:posOffset>1035050</wp:posOffset>
                </wp:positionV>
                <wp:extent cx="356235" cy="180975"/>
                <wp:effectExtent l="7620" t="16510" r="22225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6400" cy="181080"/>
                        </a:xfrm>
                        <a:prstGeom prst="rightArrow">
                          <a:avLst>
                            <a:gd name="adj1" fmla="val 50000"/>
                            <a:gd name="adj2" fmla="val 49205"/>
                          </a:avLst>
                        </a:prstGeom>
                        <a:gradFill rotWithShape="0">
                          <a:gsLst>
                            <a:gs pos="0">
                              <a:srgbClr val="d99594"/>
                            </a:gs>
                            <a:gs pos="50000">
                              <a:srgbClr val="c0504d"/>
                            </a:gs>
                            <a:gs pos="100000">
                              <a:srgbClr val="d99594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c0504d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622423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c0504d" stroked="t" o:allowincell="f" style="position:absolute;margin-left:155.95pt;margin-top:81.5pt;width:28pt;height:14.2pt;mso-wrap-style:none;v-text-anchor:middle" type="_x0000_t13">
                <v:fill o:detectmouseclick="t" color2="#d99594"/>
                <v:stroke color="#c0504d" weight="12600" joinstyle="miter" endcap="flat"/>
                <v:shadow on="t" obscured="f" color="#622423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36800</wp:posOffset>
                </wp:positionH>
                <wp:positionV relativeFrom="paragraph">
                  <wp:posOffset>1054100</wp:posOffset>
                </wp:positionV>
                <wp:extent cx="220980" cy="133350"/>
                <wp:effectExtent l="6350" t="6350" r="19050" b="2857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0" cy="13320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b2a1c7"/>
                            </a:gs>
                            <a:gs pos="50000">
                              <a:srgbClr val="8064a2"/>
                            </a:gs>
                            <a:gs pos="100000">
                              <a:srgbClr val="b2a1c7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8064a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f3151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8064a2" stroked="t" o:allowincell="f" style="position:absolute;margin-left:184pt;margin-top:83pt;width:17.35pt;height:10.45pt;mso-wrap-style:none;v-text-anchor:middle">
                <v:fill o:detectmouseclick="t" color2="#b2a1c7"/>
                <v:stroke color="#8064a2" weight="12600" joinstyle="miter" endcap="flat"/>
                <v:shadow on="t" obscured="f" color="#3f3151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557780</wp:posOffset>
                </wp:positionH>
                <wp:positionV relativeFrom="paragraph">
                  <wp:posOffset>1054100</wp:posOffset>
                </wp:positionV>
                <wp:extent cx="902970" cy="133350"/>
                <wp:effectExtent l="10160" t="6985" r="23495" b="298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2880" cy="133200"/>
                        </a:xfrm>
                        <a:custGeom>
                          <a:avLst/>
                          <a:gdLst>
                            <a:gd name="textAreaLeft" fmla="*/ 43200 w 511920"/>
                            <a:gd name="textAreaRight" fmla="*/ 468720 w 511920"/>
                            <a:gd name="textAreaTop" fmla="*/ 15480 h 75600"/>
                            <a:gd name="textAreaBottom" fmla="*/ 60120 h 75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229"/>
                              </a:moveTo>
                              <a:cubicBezTo>
                                <a:pt x="2689" y="-5667"/>
                                <a:pt x="7200" y="10125"/>
                                <a:pt x="9889" y="2229"/>
                              </a:cubicBezTo>
                              <a:cubicBezTo>
                                <a:pt x="12578" y="-5667"/>
                                <a:pt x="17089" y="10125"/>
                                <a:pt x="19778" y="2229"/>
                              </a:cubicBezTo>
                              <a:lnTo>
                                <a:pt x="21600" y="19371"/>
                              </a:lnTo>
                              <a:cubicBezTo>
                                <a:pt x="18911" y="27267"/>
                                <a:pt x="14400" y="11475"/>
                                <a:pt x="11711" y="19371"/>
                              </a:cubicBezTo>
                              <a:cubicBezTo>
                                <a:pt x="9022" y="27267"/>
                                <a:pt x="4511" y="11475"/>
                                <a:pt x="1822" y="19371"/>
                              </a:cubicBez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c2d69b"/>
                            </a:gs>
                            <a:gs pos="50000">
                              <a:srgbClr val="9bbb59"/>
                            </a:gs>
                            <a:gs pos="100000">
                              <a:srgbClr val="c2d69b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9bbb59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4e612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88" coordsize="21600,21600" o:spt="188" adj="0,1350" path="m@11@0c@16@3@18@4@20@0c@21@3@23@4@13@0l@25@5c@32@7@30@6@29@5c@27@7@26@6@24@5xe">
                <v:stroke joinstyle="miter"/>
                <v:formulas>
                  <v:f eqn="val #1"/>
                  <v:f eqn="val #0"/>
                  <v:f eqn="prod @0 10 3"/>
                  <v:f eqn="sum @0 0 @2"/>
                  <v:f eqn="sum @0 @2 0"/>
                  <v:f eqn="sum height 0 @0"/>
                  <v:f eqn="sum @5 0 @2"/>
                  <v:f eqn="sum @5 @2 0"/>
                  <v:f eqn="prod 2 @1 1"/>
                  <v:f eqn="abs @1"/>
                  <v:f eqn="if @8 0 @8"/>
                  <v:f eqn="sum 0 0 @10"/>
                  <v:f eqn="if @8 @8 0"/>
                  <v:f eqn="sum width 0 @12"/>
                  <v:f eqn="sum @10 @13 0"/>
                  <v:f eqn="prod 1 @14 6"/>
                  <v:f eqn="sum @11 @15 0"/>
                  <v:f eqn="prod 1 @14 3"/>
                  <v:f eqn="sum @11 @17 0"/>
                  <v:f eqn="sum @11 @13 0"/>
                  <v:f eqn="prod 1 @19 2"/>
                  <v:f eqn="sum @20 @15 0"/>
                  <v:f eqn="sum @21 @13 0"/>
                  <v:f eqn="prod 1 @22 2"/>
                  <v:f eqn="sum 0 @12 0"/>
                  <v:f eqn="sum width @10 0"/>
                  <v:f eqn="sum @24 @15 0"/>
                  <v:f eqn="sum @24 @17 0"/>
                  <v:f eqn="sum @24 @25 0"/>
                  <v:f eqn="prod 1 @28 2"/>
                  <v:f eqn="sum @29 @15 0"/>
                  <v:f eqn="sum @30 @25 0"/>
                  <v:f eqn="prod 1 @31 2"/>
                  <v:f eqn="sum width 0 @9"/>
                  <v:f eqn="sum 10800 @1 0"/>
                  <v:f eqn="max @11 @24"/>
                  <v:f eqn="min @13 @25"/>
                  <v:f eqn="prod 2 @0 1"/>
                  <v:f eqn="sum height 0 @37"/>
                </v:formulas>
                <v:path gradientshapeok="t" o:connecttype="rect" textboxrect="@35,@37,@36,@38"/>
                <v:handles>
                  <v:h position="0,@0"/>
                  <v:h position="@34,21600"/>
                </v:handles>
              </v:shapetype>
              <v:shape id="shape_0" fillcolor="#9bbb59" stroked="t" o:allowincell="f" style="position:absolute;margin-left:201.4pt;margin-top:83pt;width:71.05pt;height:10.45pt;mso-wrap-style:none;v-text-anchor:middle" type="_x0000_t188">
                <v:fill o:detectmouseclick="t" color2="#c2d69b"/>
                <v:stroke color="#9bbb59" weight="12600" joinstyle="miter" endcap="flat"/>
                <v:shadow on="t" obscured="f" color="#4e6128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60750</wp:posOffset>
                </wp:positionH>
                <wp:positionV relativeFrom="paragraph">
                  <wp:posOffset>1063625</wp:posOffset>
                </wp:positionV>
                <wp:extent cx="494030" cy="123825"/>
                <wp:effectExtent l="6350" t="6985" r="19050" b="2794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3920" cy="1238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b2a1c7"/>
                            </a:gs>
                            <a:gs pos="50000">
                              <a:srgbClr val="8064a2"/>
                            </a:gs>
                            <a:gs pos="100000">
                              <a:srgbClr val="b2a1c7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8064a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f3151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8064a2" stroked="t" o:allowincell="f" style="position:absolute;margin-left:272.5pt;margin-top:83.75pt;width:38.85pt;height:9.7pt;mso-wrap-style:none;v-text-anchor:middle">
                <v:fill o:detectmouseclick="t" color2="#b2a1c7"/>
                <v:stroke color="#8064a2" weight="12600" joinstyle="miter" endcap="flat"/>
                <v:shadow on="t" obscured="f" color="#3f3151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b/>
          <w:color w:val="000000"/>
          <w:sz w:val="16"/>
          <w:szCs w:val="16"/>
          <w:highlight w:val="white"/>
        </w:rPr>
        <w:t>AtABI4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/1-328         2 -DPLASQ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NHL-----------ED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HNNP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S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A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KGGPD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RYRGVRQRSWGKW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b/>
          <w:color w:val="FF0000"/>
          <w:sz w:val="16"/>
          <w:szCs w:val="16"/>
          <w:highlight w:val="white"/>
        </w:rPr>
        <w:t>AtABI4 (soa1)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 xml:space="preserve">        2 -DPLASQH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HNHL-----------EDN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--HNNPQ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DST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DSS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TS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SAQ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RK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KGKGGPDN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KFRYRGVRQRSWGKWV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ABI4/1-334         3 NSSLSHP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PTTTTTKLSSNEKSTD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PTTA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T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N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KGGPD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RYRGVRQRSWGKW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GmSGR/1-338          2 -ASLLPQ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TKP-TATTATET--TPSE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ASAN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SNNN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KGGPD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RYRGVRQRSWGKW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ZMAP2/1-248          2 ------------------------EA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SA--PTA-EAAA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PAGGEG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G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RYRGVRQRSWGKW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SbAP2/1-249          2 ------------------------EP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PA--ATAEEAAA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PGGEGG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K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G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RYRGVRQRSWGKW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consensus           81 .       .    .   .......   . . ...     .   .   ..   .. ........ ................</w:t>
        <w:br/>
        <w:t xml:space="preserve">                                                                                           AP2 DOMAIN</w:t>
        <w:br/>
        <w:t xml:space="preserve">                                                                                                                            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FF0000"/>
          <w:sz w:val="16"/>
          <w:szCs w:val="16"/>
          <w:highlight w:val="whit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76680</wp:posOffset>
                </wp:positionH>
                <wp:positionV relativeFrom="paragraph">
                  <wp:posOffset>65405</wp:posOffset>
                </wp:positionV>
                <wp:extent cx="2578100" cy="8382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7960" cy="838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8.4pt;margin-top:5.15pt;width:202.95pt;height:65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020820</wp:posOffset>
                </wp:positionH>
                <wp:positionV relativeFrom="paragraph">
                  <wp:posOffset>65405</wp:posOffset>
                </wp:positionV>
                <wp:extent cx="1828800" cy="8382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838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6.6pt;margin-top:5.15pt;width:143.95pt;height:65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AtABI4_wt           6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EIREPRKRTRKWLGTFATAEDAARAYDRA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YGSR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N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SSV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S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SSSSTQTLRPLLP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b/>
          <w:color w:val="FF0000"/>
          <w:sz w:val="16"/>
          <w:szCs w:val="16"/>
          <w:highlight w:val="white"/>
        </w:rPr>
        <w:t xml:space="preserve">AtABI4 (soa1)       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 xml:space="preserve">68 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AEIREPRKRTRKWLGTFATAEDAARAYDRAAV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LYGSRA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LNL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SPSSVS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SSSS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SVSAA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STSSSSTQTLRPLLPR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PtABI4/1-334        8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EIREPRKRTRKWLGTFATAEDAARAYDR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YGSR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N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SG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TLRPLLP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GmSGR/1-338         76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EIREPRKRTRKWLGTFATAEDAARAYDR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YGSR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N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---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SSTQTLRPLLP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ZMAP2/1-248         5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EIREPRK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KWLGTFATAEDAARAYDR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N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SPPPPTLAAP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HP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RPLLP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SbAP2/1-249         56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EIREPRK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KWLGTFATAEDAARAYDR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N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SPPPPTLAAP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HP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RPLLP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consensus          161 .......................*.*....*. .*...* ... ..      ....     .. ................</w:t>
        <w:br/>
        <w:t xml:space="preserve">                                 AP2 DOMAIN </w:t>
        <w:tab/>
        <w:tab/>
        <w:tab/>
        <w:tab/>
        <w:t>Ser/Thr (S/T) REPEAT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245735</wp:posOffset>
                </wp:positionH>
                <wp:positionV relativeFrom="paragraph">
                  <wp:posOffset>64135</wp:posOffset>
                </wp:positionV>
                <wp:extent cx="1066800" cy="8382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680" cy="838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3.05pt;margin-top:5.05pt;width:83.95pt;height:65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AtABI4_wt          14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-----------GGA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--PFN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LNGGT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SYGFFPQQQQ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M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GQFQH</w:t>
        <w:br/>
      </w:r>
      <w:r>
        <w:rPr>
          <w:rFonts w:cs="Courier New" w:ascii="Courier New" w:hAnsi="Courier New"/>
          <w:b/>
          <w:color w:val="FF0000"/>
          <w:sz w:val="16"/>
          <w:szCs w:val="16"/>
          <w:highlight w:val="white"/>
        </w:rPr>
        <w:t>AtABI4 (soa1)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 xml:space="preserve">      148 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AT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G------------------GGAN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YG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I—PFNNN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FLNGGTS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0000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FF0000"/>
          <w:sz w:val="16"/>
          <w:szCs w:val="16"/>
          <w:highlight w:val="white"/>
        </w:rPr>
        <w:t>PSYGFFPQQQQQ</w:t>
      </w:r>
      <w:r>
        <w:rPr>
          <w:rFonts w:cs="Courier New" w:ascii="Courier New" w:hAnsi="Courier New"/>
          <w:sz w:val="16"/>
          <w:szCs w:val="16"/>
        </w:rPr>
        <w:t>-------------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PtABI4/1-334       15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GCGFGFTFSLSNPMASPSVTAASS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NCYSN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--GS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TNEMP-GQN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M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LIQH</w:t>
        <w:br/>
        <w:t xml:space="preserve">GmSGR/1-338        147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TFNFPFNSAPATTVPYPYNNSHNY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V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IDNSKNH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TV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HPHHYRCP-EEV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PHSESDLGGL</w:t>
        <w:br/>
        <w:t xml:space="preserve">ZMAP2/1-248        13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LH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--SDG--APAPDF-------------------------------------------HY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Q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RRLLP</w:t>
        <w:br/>
        <w:t xml:space="preserve">SbAP2/1-249        134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LHHQL-----SSGACAPAPDF-------------------------------------------HHHHQQ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HHLLP</w:t>
        <w:br/>
        <w:t xml:space="preserve">consensus          241 . .  .  ....           ..    . ...... .      .       . .            ..   .      </w:t>
        <w:br/>
        <w:t xml:space="preserve">                                                                                       Gln (Q) REPEATS                                             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</w:rPr>
        <w:t xml:space="preserve">                             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59535</wp:posOffset>
                </wp:positionH>
                <wp:positionV relativeFrom="paragraph">
                  <wp:posOffset>85090</wp:posOffset>
                </wp:positionV>
                <wp:extent cx="304800" cy="8382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838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7.05pt;margin-top:6.7pt;width:23.95pt;height:65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b/>
          <w:color w:val="000000"/>
          <w:sz w:val="16"/>
          <w:szCs w:val="16"/>
          <w:highlight w:val="white"/>
        </w:rPr>
        <w:t>AtABI4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_wt          205 QQYQNLH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KISDIE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VP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F---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V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--QGGSGCNNNSS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  <w:br/>
      </w:r>
      <w:r>
        <w:rPr>
          <w:rFonts w:cs="Courier New" w:ascii="Courier New" w:hAnsi="Courier New"/>
          <w:b/>
          <w:color w:val="FF0000"/>
          <w:sz w:val="16"/>
          <w:szCs w:val="16"/>
          <w:highlight w:val="white"/>
        </w:rPr>
        <w:t>AtABI4 (soa1)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205 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ABI4/1-334       230 ------G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TNPNNIFV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D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Q--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H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------------HA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  <w:br/>
        <w:t>GmSGR/1-338        223 --------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IVVDGSIRSTSYQRHGFLDNINNN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HVQ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GVFSNQQQQHQNSV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DA-</w:t>
        <w:br/>
        <w:t>ZMAP2/1-248        159 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PTLYYA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A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---PTRV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--------------------------------</w:t>
        <w:br/>
        <w:t>SbAP2/1-249        166 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PPLYYA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A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---PTRV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---------------------------------</w:t>
        <w:br/>
        <w:t>consensus          321         . .         .    ..... ..  ... .   . . ...            . ... . ... ..  ..</w:t>
        <w:br/>
        <w:t xml:space="preserve">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88135</wp:posOffset>
                </wp:positionH>
                <wp:positionV relativeFrom="paragraph">
                  <wp:posOffset>34290</wp:posOffset>
                </wp:positionV>
                <wp:extent cx="1219200" cy="8382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320" cy="838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5.05pt;margin-top:2.7pt;width:95.95pt;height:65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83535</wp:posOffset>
                </wp:positionH>
                <wp:positionV relativeFrom="paragraph">
                  <wp:posOffset>34290</wp:posOffset>
                </wp:positionV>
                <wp:extent cx="2438400" cy="8382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280" cy="838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7.05pt;margin-top:2.7pt;width:191.95pt;height:65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</w:rPr>
        <w:t xml:space="preserve">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b/>
          <w:color w:val="000000"/>
          <w:sz w:val="16"/>
          <w:szCs w:val="16"/>
          <w:highlight w:val="white"/>
        </w:rPr>
        <w:t>AtABI4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_wt          273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P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----CSMGLDPGY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FGG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E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HNWG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W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L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Y--------------</w:t>
        <w:br/>
      </w:r>
      <w:r>
        <w:rPr>
          <w:rFonts w:cs="Courier New" w:ascii="Courier New" w:hAnsi="Courier New"/>
          <w:b/>
          <w:color w:val="FF0000"/>
          <w:sz w:val="16"/>
          <w:szCs w:val="16"/>
          <w:highlight w:val="white"/>
        </w:rPr>
        <w:t>AtABI4 (soa1)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273 --------------------------------------------------------------------------------</w:t>
        <w:br/>
        <w:t>PtABI4/1-334       284 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---GHLLQDPVM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P--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W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L-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--------------</w:t>
        <w:br/>
        <w:t>GmSGR/1-338        294 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LV-------------G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MAN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G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F-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---------------</w:t>
        <w:br/>
        <w:t>ZMAP2/1-248        189 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VGSSTSLQEPQVGTPEEARGEA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NGG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--A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FW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FLK------------</w:t>
        <w:br/>
        <w:t>SbAP2/1-249        198 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------EPQASTPEEAPR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HGG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--A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FW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FLK------------</w:t>
        <w:br/>
        <w:t>consensus          401 ..   . . . .....          .. .. .. .    ......      ...  ..  . .  ..............</w:t>
        <w:br/>
        <w:t xml:space="preserve"> 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Pro (P) REPEATS  </w:t>
        <w:tab/>
        <w:tab/>
        <w:t xml:space="preserve">ACIDIC DOMAIN                              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.cs.ucl.ac.uk/psipred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21:26:00Z</dcterms:created>
  <dc:creator>BOXSHADE</dc:creator>
  <dc:description/>
  <cp:keywords/>
  <dc:language>en-US</dc:language>
  <cp:lastModifiedBy>Agata Daszkowska-Golec</cp:lastModifiedBy>
  <cp:lastPrinted>2011-05-23T19:10:00Z</cp:lastPrinted>
  <dcterms:modified xsi:type="dcterms:W3CDTF">2011-09-19T19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